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28" w:type="dxa"/>
        <w:tblInd w:w="-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276"/>
        <w:gridCol w:w="1417"/>
        <w:gridCol w:w="1700"/>
        <w:gridCol w:w="1707"/>
      </w:tblGrid>
      <w:tr w:rsidR="00105568" w:rsidTr="00103D1F">
        <w:tc>
          <w:tcPr>
            <w:tcW w:w="9924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05568" w:rsidRDefault="00105568" w:rsidP="00103D1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upplemental Table 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 Summary of adverse events (n = 77)</w:t>
            </w:r>
          </w:p>
        </w:tc>
      </w:tr>
      <w:tr w:rsidR="00105568" w:rsidTr="00103D1F">
        <w:tc>
          <w:tcPr>
            <w:tcW w:w="382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05568" w:rsidRDefault="00105568" w:rsidP="00103D1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verse Events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rizotinib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n = 30)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4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latinum–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emetrexed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n = 47)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105568" w:rsidTr="00103D1F">
        <w:tc>
          <w:tcPr>
            <w:tcW w:w="382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105568" w:rsidRDefault="00105568" w:rsidP="00103D1F">
            <w:pPr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l Grade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de ≥ 3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l Grades</w:t>
            </w:r>
          </w:p>
        </w:tc>
        <w:tc>
          <w:tcPr>
            <w:tcW w:w="17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de ≥ 3</w:t>
            </w:r>
          </w:p>
        </w:tc>
      </w:tr>
      <w:tr w:rsidR="00105568" w:rsidTr="00103D1F">
        <w:tc>
          <w:tcPr>
            <w:tcW w:w="38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05568" w:rsidRDefault="00105568" w:rsidP="00103D1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Hlk16359910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ukopenia</w:t>
            </w:r>
            <w:bookmarkEnd w:id="0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(16.7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3.3)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(40.4)</w:t>
            </w:r>
          </w:p>
        </w:tc>
        <w:tc>
          <w:tcPr>
            <w:tcW w:w="17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 (10.6)</w:t>
            </w:r>
          </w:p>
        </w:tc>
      </w:tr>
      <w:tr w:rsidR="00105568" w:rsidTr="00103D1F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5568" w:rsidRDefault="00105568" w:rsidP="00103D1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_Hlk16479696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enia</w:t>
            </w:r>
            <w:bookmarkEnd w:id="1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(1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(3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_Hlk16479674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 (31.9)</w:t>
            </w:r>
            <w:bookmarkEnd w:id="2"/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(6.4)</w:t>
            </w:r>
          </w:p>
        </w:tc>
      </w:tr>
      <w:tr w:rsidR="00105568" w:rsidTr="00103D1F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05568" w:rsidRDefault="00105568" w:rsidP="00103D1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em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(1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(23.4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2.1)</w:t>
            </w:r>
          </w:p>
        </w:tc>
      </w:tr>
      <w:tr w:rsidR="00105568" w:rsidTr="00103D1F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5568" w:rsidRDefault="00105568" w:rsidP="00103D1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anine aminotransferase elev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(5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(10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 (17.0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05568" w:rsidTr="00103D1F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05568" w:rsidRDefault="00105568" w:rsidP="00103D1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partate aminotransferase elev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(4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 (10.6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05568" w:rsidTr="00103D1F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5568" w:rsidRDefault="00105568" w:rsidP="00103D1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eatin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kinase-MB elev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(3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(3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2.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05568" w:rsidTr="00103D1F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05568" w:rsidRDefault="00105568" w:rsidP="00103D1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lood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eatinin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lev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(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(6.4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05568" w:rsidTr="00103D1F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68" w:rsidRDefault="00105568" w:rsidP="00103D1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" w:name="_Hlk16479720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atigue </w:t>
            </w:r>
            <w:bookmarkEnd w:id="3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(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 (31.9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(4.3)</w:t>
            </w:r>
          </w:p>
        </w:tc>
      </w:tr>
      <w:tr w:rsidR="00105568" w:rsidTr="00103D1F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05568" w:rsidRDefault="00105568" w:rsidP="00103D1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u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(3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 (23.4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2.1)</w:t>
            </w:r>
          </w:p>
        </w:tc>
      </w:tr>
      <w:tr w:rsidR="00105568" w:rsidTr="00103D1F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68" w:rsidRDefault="00105568" w:rsidP="00103D1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omi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2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4.9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05568" w:rsidTr="00103D1F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05568" w:rsidRDefault="00105568" w:rsidP="00103D1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reased appet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(2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(36.2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05568" w:rsidTr="00103D1F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68" w:rsidRDefault="00105568" w:rsidP="00103D1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rrh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(1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(8.5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05568" w:rsidTr="00103D1F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05568" w:rsidRDefault="00105568" w:rsidP="00103D1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sual disturb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(1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05568" w:rsidTr="00103D1F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68" w:rsidRDefault="00105568" w:rsidP="00103D1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ipheral ede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(1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05568" w:rsidTr="00103D1F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05568" w:rsidRDefault="00105568" w:rsidP="00103D1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s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(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(4.3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05568" w:rsidTr="00103D1F"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05568" w:rsidRDefault="00105568" w:rsidP="00103D1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inus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adycard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(10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(3.3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05568" w:rsidRDefault="00105568" w:rsidP="00103D1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05568" w:rsidTr="00103D1F">
        <w:tc>
          <w:tcPr>
            <w:tcW w:w="9924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105568" w:rsidRDefault="00105568" w:rsidP="00103D1F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#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ta are number of patients (%)</w:t>
            </w:r>
          </w:p>
        </w:tc>
      </w:tr>
    </w:tbl>
    <w:p w:rsidR="009A6873" w:rsidRPr="00105568" w:rsidRDefault="008B5B66">
      <w:bookmarkStart w:id="4" w:name="_GoBack"/>
      <w:bookmarkEnd w:id="4"/>
    </w:p>
    <w:sectPr w:rsidR="009A6873" w:rsidRPr="001055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5B66" w:rsidRDefault="008B5B66" w:rsidP="00105568">
      <w:r>
        <w:separator/>
      </w:r>
    </w:p>
  </w:endnote>
  <w:endnote w:type="continuationSeparator" w:id="0">
    <w:p w:rsidR="008B5B66" w:rsidRDefault="008B5B66" w:rsidP="001055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5B66" w:rsidRDefault="008B5B66" w:rsidP="00105568">
      <w:r>
        <w:separator/>
      </w:r>
    </w:p>
  </w:footnote>
  <w:footnote w:type="continuationSeparator" w:id="0">
    <w:p w:rsidR="008B5B66" w:rsidRDefault="008B5B66" w:rsidP="001055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088C"/>
    <w:rsid w:val="00105568"/>
    <w:rsid w:val="00610322"/>
    <w:rsid w:val="006B088C"/>
    <w:rsid w:val="008B5B66"/>
    <w:rsid w:val="00F43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55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55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55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55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556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55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55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55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55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55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y</dc:creator>
  <cp:keywords/>
  <dc:description/>
  <cp:lastModifiedBy>Betty</cp:lastModifiedBy>
  <cp:revision>2</cp:revision>
  <dcterms:created xsi:type="dcterms:W3CDTF">2020-01-18T09:08:00Z</dcterms:created>
  <dcterms:modified xsi:type="dcterms:W3CDTF">2020-01-18T09:08:00Z</dcterms:modified>
</cp:coreProperties>
</file>